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5CB" w:rsidRPr="005F7182" w:rsidRDefault="002665CB" w:rsidP="002665CB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5F7182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Co-investigators </w:t>
      </w:r>
      <w:r w:rsidRPr="005F7182">
        <w:rPr>
          <w:rFonts w:ascii="Arial" w:hAnsi="Arial" w:cs="Arial"/>
          <w:b/>
          <w:sz w:val="24"/>
          <w:szCs w:val="24"/>
          <w:lang w:val="en-US"/>
        </w:rPr>
        <w:t>of the ALS Registry Swabia St</w:t>
      </w:r>
      <w:bookmarkStart w:id="0" w:name="_GoBack"/>
      <w:bookmarkEnd w:id="0"/>
      <w:r w:rsidRPr="005F7182">
        <w:rPr>
          <w:rFonts w:ascii="Arial" w:hAnsi="Arial" w:cs="Arial"/>
          <w:b/>
          <w:sz w:val="24"/>
          <w:szCs w:val="24"/>
          <w:lang w:val="en-US"/>
        </w:rPr>
        <w:t>udy Group</w:t>
      </w:r>
      <w:r w:rsidRPr="005F7182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: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3013"/>
        <w:gridCol w:w="1523"/>
        <w:gridCol w:w="1837"/>
      </w:tblGrid>
      <w:tr w:rsidR="002665CB" w:rsidRPr="005F7182" w:rsidTr="003A2B99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bookmarkStart w:id="1" w:name="RANGE!A1:D97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ame</w:t>
            </w:r>
            <w:bookmarkEnd w:id="1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cation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ol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ntribution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rank Andres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reiskliniken Reutl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uy Arnold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um Sindelfingen-Boebl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artmut Bai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ZFP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uedwuerttemberg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 xml:space="preserve">Department of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pileptology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James Beattie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stalb-Klinikum Aal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riedrich Behne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ZFP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uedwuerttemberg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 xml:space="preserve">Department of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Epileptology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etmar Bengel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berschwabenklinik Ravensbu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racknies Vera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partment of Neurolog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ietenbron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urkhard Alb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uenzburg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9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thias Buttman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Caritas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rankenhaus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 xml:space="preserve">Bad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ergenthei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lke Dempewolf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partment of Neurolog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Ludwigsburg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olfgang Freund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axis Biberach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homas Gass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niversitaets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ueb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erhard Haman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uenzburg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rtin Hech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ezirkskrankenhaus Kaufbeur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ernhard Heimbach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niversity of Freibu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irgit Hertin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akonie-Klinikum Schwaebisch Hall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oman Hub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um Friedrichshaf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ul-Juergen Huels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achklinik Wa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lastRenderedPageBreak/>
              <w:t>Karlheinz Huber-Hartman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en Landkreis Heidenheim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ric Jüttl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stalb-Klinikum Aal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ttila Kaspa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berschwabenklinik Ravensbu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olf Ker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Kempt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ubert Kimmi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en Schwenn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ötzsch, Christof, 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65CB" w:rsidRPr="00A4211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A421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Department of Neurology, </w:t>
            </w:r>
            <w:proofErr w:type="spellStart"/>
            <w:r w:rsidRPr="00A421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Hegau</w:t>
            </w:r>
            <w:proofErr w:type="spellEnd"/>
            <w:r w:rsidRPr="00A421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-Bodensee-</w:t>
            </w:r>
            <w:proofErr w:type="spellStart"/>
            <w:r w:rsidRPr="00A421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linikum</w:t>
            </w:r>
            <w:proofErr w:type="spellEnd"/>
            <w:r w:rsidRPr="00A421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A4211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Singen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astasios Chatzikonstantinou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chmieder Kliniken Allensbach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homas Klopstock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LMU Munich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hristoph Lich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emm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lfred Lindn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arienhospital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Stuttgar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Paul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Lingor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U Munich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orothee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Lulé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Ph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lm Universit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Jens Metrika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undeswehrkrankenhaus Ulm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liver Meud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emm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dreas Mey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eissenau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drea Naegele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istophsbad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oepp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9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aus-Dieter Neh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Vinzenz von Paul Hospital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Rottweil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liver Neuhaus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en Landkreis Sigmar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lemens Neusch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axis EMSA Singe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lastRenderedPageBreak/>
              <w:t>Ludwig Niehaus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partment of Neurolog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Winnende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Jan Raape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ZFP Suedwuerttembe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Neurologie Weissenau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tthias Reinhard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en Essl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Johann Rothmei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ZFP Suedwuerttembe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Neurologie Weissenau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ichael Sabolek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partment of Neurolog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Biberach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rtin Schabe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partment of Neurolog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Ludwigsburg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rio Schaeff-Vogelsan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akonie-Klinikum Schwaebisch Hall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roline Schell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reiskliniken Reutl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i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atharina Schütz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en Schwenn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9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arbara Schweiger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Caritas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rankenhaus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 xml:space="preserve">Bad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ergenthei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rbert Somm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istophsbad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oepp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rk Stroick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emm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this Synofzik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niversitaets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ueb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homasTrottenbe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partment of Neurolog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Winnende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ayrettin Tumani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partment of Neurolog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ietenbron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Jens Volkman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University of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Wuerzburg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rkus Weil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niversity of Heidelbe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olfgang Wick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niversity of Heidelbe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hristian Opherk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um am Gesundbrunnen Heilbron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Neurolo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ernhard Hemm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U Munich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lastRenderedPageBreak/>
              <w:t>Cornelius Weill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niversity of Freibu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aniel Zell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niversity of Würzbu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Jessica Baumgärtn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BKH Augsbu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hristoph Bor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sychiatrie Schwäbisch Hall &amp; PMU Nurembe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 xml:space="preserve">Department of Psychiatry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rtin Bürgy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um Stuttgar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ernhard Conneman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niklinik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Ulm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Psychiatry III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lmar Etzersdorf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urtenbachkrankenhaus Stuttgar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ubertus Friederich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ZfP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Zwiefalt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epartmement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of Geriatric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ximilian Gah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niklinik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Ulm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Psychiatry III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lex Gogolkiewicz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ZfP Zwiefalt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e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alf Greb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Vinzenz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v. Paul Hospital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ottweil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Geriatric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Jochen Gebhard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ZfP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Wiesloch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Geriatric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einz Grunze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sychiatrie Schwäbisch Hall &amp; PMU Nurembe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 xml:space="preserve">Department of Psychiatry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arsten Henkel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istophsbad-Göpp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epartement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of Geriatric-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Walter Hew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istophsbad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öpp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Geriatric-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dreas Raeth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um Schloss Winnend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Geriatric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Andreas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Joos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en Schmieder Gail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 xml:space="preserve">Department of 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lastRenderedPageBreak/>
              <w:t>Psychotherapeutic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lastRenderedPageBreak/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tthias Köhl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ZfP Zwiefalt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ement of Geriatric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alf Kozia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Vinzenz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v. Paul Hospital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ottweil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Geriatric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istoph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Laske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iklinik Tüb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ement of Geriatric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lexandros Michaelides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urtenbachkrankenhaus Stuttgar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tthias Munk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iklinik Tüb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ement of Geriatric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dreas Niestroj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ZfP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Wiesloch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epartement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of Geriatric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tthias Ruchsow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istophsbad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öpp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x Schmauss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BKH Augsburg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atrin Schoeneberger-Stroick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BKH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emm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ai-Uwe Schoern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liniken Schmieder Gailingen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Department of Psychotherapeutic Neur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tefan Spannhors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Stuttgar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 xml:space="preserve">Department of Mental Health and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eriatry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aimund Steber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BKH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Memm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istine Thomas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Klinikum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Stuttgart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 xml:space="preserve">Department of Mental Health and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eriatry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  <w:tr w:rsidR="002665CB" w:rsidRPr="005F7182" w:rsidTr="003A2B99">
        <w:trPr>
          <w:trHeight w:val="6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Nenad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Vasic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M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Christiophsbad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Göppingen</w:t>
            </w:r>
            <w:proofErr w:type="spellEnd"/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,</w:t>
            </w: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br/>
              <w:t>Department of Psychiatr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te Investigato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5CB" w:rsidRPr="005F7182" w:rsidRDefault="002665CB" w:rsidP="003A2B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F718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tient referral to registry</w:t>
            </w:r>
          </w:p>
        </w:tc>
      </w:tr>
    </w:tbl>
    <w:p w:rsidR="002665CB" w:rsidRPr="005F7182" w:rsidRDefault="002665CB" w:rsidP="002665C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906736" w:rsidRDefault="00906736"/>
    <w:sectPr w:rsidR="00906736" w:rsidSect="00357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5CB"/>
    <w:rsid w:val="002665CB"/>
    <w:rsid w:val="00357E5A"/>
    <w:rsid w:val="0090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822A16-C631-4385-B128-571E1BF1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aa-E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5CB"/>
    <w:pPr>
      <w:spacing w:after="160" w:line="259" w:lineRule="auto"/>
    </w:pPr>
    <w:rPr>
      <w:rFonts w:asciiTheme="minorHAnsi" w:hAnsiTheme="minorHAnsi" w:cstheme="minorBid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2</Words>
  <Characters>885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</dc:creator>
  <cp:keywords/>
  <dc:description/>
  <cp:lastModifiedBy>Aakash R</cp:lastModifiedBy>
  <cp:revision>2</cp:revision>
  <dcterms:created xsi:type="dcterms:W3CDTF">2022-07-26T18:37:00Z</dcterms:created>
  <dcterms:modified xsi:type="dcterms:W3CDTF">2023-02-18T11:11:00Z</dcterms:modified>
</cp:coreProperties>
</file>